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6AEF3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</w:t>
      </w:r>
      <w:proofErr w:type="spellStart"/>
      <w:r w:rsidRPr="00861CF7">
        <w:rPr>
          <w:rFonts w:cs="Arial"/>
        </w:rPr>
        <w:t>Katikireddi</w:t>
      </w:r>
      <w:proofErr w:type="spellEnd"/>
      <w:r w:rsidRPr="00861CF7">
        <w:rPr>
          <w:rFonts w:cs="Arial"/>
        </w:rPr>
        <w:t xml:space="preserve"> SV, Brennan SE, Ellis S, Hartmann-Boyce J, Ryan R, Shepperd S, Thomas J, Welch V, Thomson H. Synthesis without meta-analysis (</w:t>
      </w:r>
      <w:proofErr w:type="spellStart"/>
      <w:r w:rsidRPr="00861CF7">
        <w:rPr>
          <w:rFonts w:cs="Arial"/>
        </w:rPr>
        <w:t>SWiM</w:t>
      </w:r>
      <w:proofErr w:type="spellEnd"/>
      <w:r w:rsidRPr="00861CF7">
        <w:rPr>
          <w:rFonts w:cs="Arial"/>
        </w:rPr>
        <w:t xml:space="preserve">) in systematic reviews: reporting guideline BMJ 2020;368:l6890 </w:t>
      </w:r>
      <w:hyperlink r:id="rId6" w:history="1">
        <w:r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708915D7" w14:textId="77777777" w:rsidTr="00861CF7">
        <w:tc>
          <w:tcPr>
            <w:tcW w:w="14170" w:type="dxa"/>
            <w:gridSpan w:val="4"/>
          </w:tcPr>
          <w:p w14:paraId="73D2941D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480F37F9" w14:textId="77777777" w:rsidTr="00861CF7">
        <w:tc>
          <w:tcPr>
            <w:tcW w:w="1696" w:type="dxa"/>
          </w:tcPr>
          <w:p w14:paraId="5617DC4E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C75238">
              <w:rPr>
                <w:b/>
              </w:rPr>
              <w:t>SWiM</w:t>
            </w:r>
            <w:proofErr w:type="spellEnd"/>
            <w:r w:rsidRPr="00C75238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6C6B7845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71F1EA65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68BA244B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4745C457" w14:textId="77777777" w:rsidTr="00861CF7">
        <w:tc>
          <w:tcPr>
            <w:tcW w:w="14170" w:type="dxa"/>
            <w:gridSpan w:val="4"/>
          </w:tcPr>
          <w:p w14:paraId="0AE3266C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7102BA72" w14:textId="77777777" w:rsidTr="00861CF7">
        <w:tc>
          <w:tcPr>
            <w:tcW w:w="1696" w:type="dxa"/>
            <w:vMerge w:val="restart"/>
          </w:tcPr>
          <w:p w14:paraId="5A8A25E8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00DD0921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3AB3F448" w14:textId="0C3642B6" w:rsidR="00861CF7" w:rsidRPr="0006377A" w:rsidRDefault="00565913" w:rsidP="000D7E00">
            <w:pPr>
              <w:spacing w:before="100" w:beforeAutospacing="1" w:after="100" w:afterAutospacing="1"/>
              <w:jc w:val="center"/>
            </w:pPr>
            <w:r>
              <w:t>Results, Included Studies</w:t>
            </w:r>
          </w:p>
        </w:tc>
        <w:tc>
          <w:tcPr>
            <w:tcW w:w="858" w:type="dxa"/>
          </w:tcPr>
          <w:p w14:paraId="24AF37F7" w14:textId="768AAA08" w:rsidR="00861CF7" w:rsidRPr="0006377A" w:rsidRDefault="000D7E00" w:rsidP="000D7E00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</w:tr>
      <w:tr w:rsidR="00861CF7" w:rsidRPr="0006377A" w14:paraId="28B65B99" w14:textId="77777777" w:rsidTr="00861CF7">
        <w:tc>
          <w:tcPr>
            <w:tcW w:w="1696" w:type="dxa"/>
            <w:vMerge/>
          </w:tcPr>
          <w:p w14:paraId="10B79EB4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6F501975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14:paraId="6EED94F0" w14:textId="23D3F794" w:rsidR="00861CF7" w:rsidRPr="0006377A" w:rsidRDefault="00565913" w:rsidP="000D7E00">
            <w:pPr>
              <w:spacing w:before="100" w:beforeAutospacing="1" w:after="100" w:afterAutospacing="1"/>
              <w:jc w:val="center"/>
            </w:pPr>
            <w:r>
              <w:t>Results, Included Studies</w:t>
            </w:r>
          </w:p>
        </w:tc>
        <w:tc>
          <w:tcPr>
            <w:tcW w:w="858" w:type="dxa"/>
          </w:tcPr>
          <w:p w14:paraId="2B77A9B5" w14:textId="40A9EA9E" w:rsidR="00861CF7" w:rsidRPr="0006377A" w:rsidRDefault="000D7E00" w:rsidP="000D7E00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</w:tr>
      <w:tr w:rsidR="00861CF7" w:rsidRPr="0006377A" w14:paraId="5F840F1D" w14:textId="77777777" w:rsidTr="00861CF7">
        <w:tc>
          <w:tcPr>
            <w:tcW w:w="1696" w:type="dxa"/>
          </w:tcPr>
          <w:p w14:paraId="76E4C410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41427E97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2EFF4C89" w14:textId="77777777" w:rsidR="00861CF7" w:rsidRPr="007D157E" w:rsidRDefault="00861CF7" w:rsidP="00115750"/>
        </w:tc>
        <w:tc>
          <w:tcPr>
            <w:tcW w:w="2402" w:type="dxa"/>
          </w:tcPr>
          <w:p w14:paraId="1327E9E8" w14:textId="3952EAA0" w:rsidR="00861CF7" w:rsidRPr="00A2114E" w:rsidRDefault="00565913" w:rsidP="000D7E00">
            <w:pPr>
              <w:spacing w:before="100" w:beforeAutospacing="1" w:after="100" w:afterAutospacing="1"/>
              <w:jc w:val="center"/>
            </w:pPr>
            <w:r>
              <w:t>Methods, Analysis</w:t>
            </w:r>
          </w:p>
        </w:tc>
        <w:tc>
          <w:tcPr>
            <w:tcW w:w="858" w:type="dxa"/>
          </w:tcPr>
          <w:p w14:paraId="7D451D5A" w14:textId="4415DF76" w:rsidR="00861CF7" w:rsidRPr="00A2114E" w:rsidRDefault="000D7E00" w:rsidP="000D7E00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</w:tr>
      <w:tr w:rsidR="00861CF7" w:rsidRPr="0006377A" w14:paraId="7DA22729" w14:textId="77777777" w:rsidTr="00861CF7">
        <w:tc>
          <w:tcPr>
            <w:tcW w:w="1696" w:type="dxa"/>
          </w:tcPr>
          <w:p w14:paraId="6844AA78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2D4C9CC1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6F2665D0" w14:textId="7D1E5BC3" w:rsidR="00861CF7" w:rsidRPr="00A2114E" w:rsidRDefault="00565913" w:rsidP="00587182">
            <w:pPr>
              <w:spacing w:before="100" w:beforeAutospacing="1" w:after="100" w:afterAutospacing="1"/>
              <w:jc w:val="center"/>
            </w:pPr>
            <w:r>
              <w:t>Methods, Analysis</w:t>
            </w:r>
          </w:p>
        </w:tc>
        <w:tc>
          <w:tcPr>
            <w:tcW w:w="858" w:type="dxa"/>
          </w:tcPr>
          <w:p w14:paraId="2F1CC444" w14:textId="16E5FB96" w:rsidR="00861CF7" w:rsidRPr="00A2114E" w:rsidRDefault="00587182" w:rsidP="00587182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</w:tr>
      <w:tr w:rsidR="00587182" w:rsidRPr="0006377A" w14:paraId="57BDF99D" w14:textId="77777777" w:rsidTr="00861CF7">
        <w:tc>
          <w:tcPr>
            <w:tcW w:w="1696" w:type="dxa"/>
          </w:tcPr>
          <w:p w14:paraId="50C55484" w14:textId="77777777" w:rsidR="00587182" w:rsidRPr="007D157E" w:rsidRDefault="00587182" w:rsidP="00587182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3D483946" w14:textId="77777777" w:rsidR="00587182" w:rsidRPr="007D157E" w:rsidRDefault="00587182" w:rsidP="00587182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, or</w:t>
            </w:r>
            <w:r w:rsidRPr="007D157E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16CA0CCC" w14:textId="77777777" w:rsidR="00587182" w:rsidRDefault="00587182" w:rsidP="00587182"/>
          <w:p w14:paraId="6059A3D5" w14:textId="77777777" w:rsidR="00587182" w:rsidRPr="007D157E" w:rsidRDefault="00587182" w:rsidP="00587182"/>
        </w:tc>
        <w:tc>
          <w:tcPr>
            <w:tcW w:w="2402" w:type="dxa"/>
          </w:tcPr>
          <w:p w14:paraId="69EF0548" w14:textId="4E1897BA" w:rsidR="00587182" w:rsidRPr="0006377A" w:rsidRDefault="00565913" w:rsidP="00587182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</w:rPr>
            </w:pPr>
            <w:r>
              <w:t>Results, Included Studies, and</w:t>
            </w:r>
            <w:r w:rsidR="00587182">
              <w:t xml:space="preserve"> Figure 1B</w:t>
            </w:r>
          </w:p>
        </w:tc>
        <w:tc>
          <w:tcPr>
            <w:tcW w:w="858" w:type="dxa"/>
          </w:tcPr>
          <w:p w14:paraId="11AA925F" w14:textId="423B3E70" w:rsidR="00587182" w:rsidRPr="0006377A" w:rsidRDefault="00587182" w:rsidP="00587182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</w:rPr>
            </w:pPr>
            <w:r>
              <w:t>-</w:t>
            </w:r>
          </w:p>
        </w:tc>
      </w:tr>
      <w:tr w:rsidR="00587182" w:rsidRPr="00974A69" w:rsidDel="00463A21" w14:paraId="58C8E1B2" w14:textId="77777777" w:rsidTr="00115750">
        <w:tc>
          <w:tcPr>
            <w:tcW w:w="1696" w:type="dxa"/>
          </w:tcPr>
          <w:p w14:paraId="2E1DD13B" w14:textId="77777777" w:rsidR="00587182" w:rsidRPr="00974A69" w:rsidRDefault="00587182" w:rsidP="00587182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974A69">
              <w:rPr>
                <w:b/>
              </w:rPr>
              <w:lastRenderedPageBreak/>
              <w:t>SWiM</w:t>
            </w:r>
            <w:proofErr w:type="spellEnd"/>
            <w:r w:rsidRPr="00974A69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48F08C11" w14:textId="77777777" w:rsidR="00587182" w:rsidRPr="00974A69" w:rsidRDefault="00587182" w:rsidP="00587182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4F3A3487" w14:textId="77777777" w:rsidR="00587182" w:rsidRPr="00974A69" w:rsidDel="00463A21" w:rsidRDefault="00587182" w:rsidP="00587182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06FDFC68" w14:textId="77777777" w:rsidR="00587182" w:rsidRPr="00974A69" w:rsidDel="00463A21" w:rsidRDefault="00587182" w:rsidP="00587182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587182" w:rsidRPr="00974A69" w14:paraId="33113DA7" w14:textId="77777777" w:rsidTr="00861CF7">
        <w:trPr>
          <w:trHeight w:val="1408"/>
        </w:trPr>
        <w:tc>
          <w:tcPr>
            <w:tcW w:w="1696" w:type="dxa"/>
          </w:tcPr>
          <w:p w14:paraId="2D87412F" w14:textId="77777777" w:rsidR="00587182" w:rsidRPr="00974A69" w:rsidRDefault="00587182" w:rsidP="00587182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38DC618C" w14:textId="77777777" w:rsidR="00587182" w:rsidRPr="00974A69" w:rsidRDefault="00587182" w:rsidP="00587182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7996F78C" w14:textId="3037C989" w:rsidR="00587182" w:rsidRPr="00974A69" w:rsidRDefault="00587182" w:rsidP="00587182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  <w:tc>
          <w:tcPr>
            <w:tcW w:w="858" w:type="dxa"/>
          </w:tcPr>
          <w:p w14:paraId="2FA39ED6" w14:textId="673B499C" w:rsidR="00587182" w:rsidRPr="00974A69" w:rsidRDefault="00587182" w:rsidP="00587182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</w:tr>
      <w:tr w:rsidR="00587182" w:rsidRPr="00974A69" w14:paraId="75A666B5" w14:textId="77777777" w:rsidTr="00861CF7">
        <w:tc>
          <w:tcPr>
            <w:tcW w:w="1696" w:type="dxa"/>
          </w:tcPr>
          <w:p w14:paraId="3776F534" w14:textId="77777777" w:rsidR="00587182" w:rsidRPr="00974A69" w:rsidRDefault="00587182" w:rsidP="00587182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69A994F2" w14:textId="77777777" w:rsidR="00587182" w:rsidRPr="00974A69" w:rsidRDefault="00587182" w:rsidP="00587182">
            <w:r w:rsidRPr="00974A69">
              <w:t>Describe the methods used to assess certainty of the synthesis findings</w:t>
            </w:r>
          </w:p>
          <w:p w14:paraId="29C3E593" w14:textId="77777777" w:rsidR="00587182" w:rsidRPr="00974A69" w:rsidRDefault="00587182" w:rsidP="00587182"/>
        </w:tc>
        <w:tc>
          <w:tcPr>
            <w:tcW w:w="2402" w:type="dxa"/>
          </w:tcPr>
          <w:p w14:paraId="5B4B1430" w14:textId="1C06C6CC" w:rsidR="00587182" w:rsidRPr="00974A69" w:rsidRDefault="00587182" w:rsidP="00587182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  <w:tc>
          <w:tcPr>
            <w:tcW w:w="858" w:type="dxa"/>
          </w:tcPr>
          <w:p w14:paraId="6A5262D5" w14:textId="4B054797" w:rsidR="00587182" w:rsidRPr="00974A69" w:rsidRDefault="00587182" w:rsidP="00587182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</w:tr>
      <w:tr w:rsidR="00587182" w:rsidRPr="00974A69" w14:paraId="0FE4A9E7" w14:textId="77777777" w:rsidTr="00861CF7">
        <w:tc>
          <w:tcPr>
            <w:tcW w:w="1696" w:type="dxa"/>
          </w:tcPr>
          <w:p w14:paraId="0BBF2C16" w14:textId="77777777" w:rsidR="00587182" w:rsidRPr="00974A69" w:rsidRDefault="00587182" w:rsidP="00587182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400B050F" w14:textId="77777777" w:rsidR="00587182" w:rsidRPr="00974A69" w:rsidRDefault="00587182" w:rsidP="00587182">
            <w:r w:rsidRPr="00974A69">
              <w:t>Describe the graphical and tabular methods used to present the effects (e.g., tables, forest plots, harvest plots).</w:t>
            </w:r>
          </w:p>
          <w:p w14:paraId="01CDEBB7" w14:textId="77777777" w:rsidR="00587182" w:rsidRPr="00974A69" w:rsidRDefault="00587182" w:rsidP="00587182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53D88819" w14:textId="0CBCCFB6" w:rsidR="00587182" w:rsidRPr="00974A69" w:rsidRDefault="00565913" w:rsidP="00587182">
            <w:pPr>
              <w:spacing w:before="100" w:beforeAutospacing="1" w:after="100" w:afterAutospacing="1"/>
              <w:jc w:val="center"/>
            </w:pPr>
            <w:r>
              <w:t>Results, Included Studies, and</w:t>
            </w:r>
            <w:r w:rsidR="00FF3EE3">
              <w:t xml:space="preserve"> Tables 1 to 3</w:t>
            </w:r>
          </w:p>
        </w:tc>
        <w:tc>
          <w:tcPr>
            <w:tcW w:w="858" w:type="dxa"/>
          </w:tcPr>
          <w:p w14:paraId="34E9FEE7" w14:textId="61438BAB" w:rsidR="00587182" w:rsidRPr="00974A69" w:rsidRDefault="00FF3EE3" w:rsidP="00587182">
            <w:pPr>
              <w:spacing w:before="100" w:beforeAutospacing="1" w:after="100" w:afterAutospacing="1"/>
              <w:jc w:val="center"/>
            </w:pPr>
            <w:r>
              <w:t>-</w:t>
            </w:r>
          </w:p>
        </w:tc>
      </w:tr>
      <w:tr w:rsidR="00587182" w:rsidRPr="00974A69" w14:paraId="6760272B" w14:textId="77777777" w:rsidTr="00861CF7">
        <w:tc>
          <w:tcPr>
            <w:tcW w:w="14170" w:type="dxa"/>
            <w:gridSpan w:val="4"/>
          </w:tcPr>
          <w:p w14:paraId="5256CF6B" w14:textId="77777777" w:rsidR="00587182" w:rsidRPr="00974A69" w:rsidRDefault="00587182" w:rsidP="00587182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587182" w:rsidRPr="00974A69" w14:paraId="5A956F7A" w14:textId="77777777" w:rsidTr="00861CF7">
        <w:trPr>
          <w:trHeight w:val="1138"/>
        </w:trPr>
        <w:tc>
          <w:tcPr>
            <w:tcW w:w="1696" w:type="dxa"/>
          </w:tcPr>
          <w:p w14:paraId="6ECB7AA7" w14:textId="77777777" w:rsidR="00587182" w:rsidRPr="00974A69" w:rsidRDefault="00587182" w:rsidP="00587182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0F2D574D" w14:textId="77777777" w:rsidR="00587182" w:rsidRPr="00974A69" w:rsidRDefault="00587182" w:rsidP="00587182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597AD78C" w14:textId="58489CBB" w:rsidR="00587182" w:rsidRPr="00974A69" w:rsidRDefault="00EF26B9" w:rsidP="00587182">
            <w:pPr>
              <w:spacing w:before="100" w:beforeAutospacing="1" w:after="100" w:afterAutospacing="1" w:line="240" w:lineRule="auto"/>
              <w:jc w:val="center"/>
            </w:pPr>
            <w:r>
              <w:t>Results, all subsections</w:t>
            </w:r>
          </w:p>
        </w:tc>
        <w:tc>
          <w:tcPr>
            <w:tcW w:w="858" w:type="dxa"/>
          </w:tcPr>
          <w:p w14:paraId="58AC0700" w14:textId="23611EDC" w:rsidR="00587182" w:rsidRPr="00974A69" w:rsidRDefault="00FF3EE3" w:rsidP="00587182">
            <w:pPr>
              <w:spacing w:before="100" w:beforeAutospacing="1" w:after="100" w:afterAutospacing="1" w:line="240" w:lineRule="auto"/>
              <w:jc w:val="center"/>
            </w:pPr>
            <w:r>
              <w:t>-</w:t>
            </w:r>
          </w:p>
        </w:tc>
      </w:tr>
      <w:tr w:rsidR="00587182" w:rsidRPr="00974A69" w14:paraId="399350C3" w14:textId="77777777" w:rsidTr="00861CF7">
        <w:tc>
          <w:tcPr>
            <w:tcW w:w="1696" w:type="dxa"/>
          </w:tcPr>
          <w:p w14:paraId="31E28B6A" w14:textId="77777777" w:rsidR="00587182" w:rsidRPr="00974A69" w:rsidRDefault="00587182" w:rsidP="00587182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5B0B3128" w14:textId="77777777" w:rsidR="00587182" w:rsidRPr="00974A69" w:rsidRDefault="00587182" w:rsidP="00587182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5769A897" w14:textId="77777777" w:rsidR="00587182" w:rsidRPr="00974A69" w:rsidRDefault="00587182" w:rsidP="00587182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858" w:type="dxa"/>
          </w:tcPr>
          <w:p w14:paraId="0B7599A0" w14:textId="77777777" w:rsidR="00587182" w:rsidRPr="00974A69" w:rsidRDefault="00587182" w:rsidP="00587182">
            <w:pPr>
              <w:spacing w:before="100" w:beforeAutospacing="1" w:after="100" w:afterAutospacing="1" w:line="240" w:lineRule="auto"/>
              <w:jc w:val="center"/>
            </w:pPr>
          </w:p>
        </w:tc>
      </w:tr>
      <w:tr w:rsidR="00587182" w:rsidRPr="00974A69" w14:paraId="6624D481" w14:textId="77777777" w:rsidTr="00861CF7">
        <w:tc>
          <w:tcPr>
            <w:tcW w:w="1696" w:type="dxa"/>
          </w:tcPr>
          <w:p w14:paraId="638E272C" w14:textId="77777777" w:rsidR="00587182" w:rsidRPr="00974A69" w:rsidRDefault="00587182" w:rsidP="00587182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5F81B71F" w14:textId="77777777" w:rsidR="00587182" w:rsidRPr="00974A69" w:rsidRDefault="00587182" w:rsidP="00587182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0E5B0EEF" w14:textId="77777777" w:rsidR="00587182" w:rsidRPr="00974A69" w:rsidRDefault="00587182" w:rsidP="00587182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5658A52A" w14:textId="77777777" w:rsidR="00587182" w:rsidRPr="00974A69" w:rsidRDefault="00587182" w:rsidP="00587182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21C51AE5" w14:textId="7CE7EC91" w:rsidR="00587182" w:rsidRPr="00974A69" w:rsidRDefault="00D10B49" w:rsidP="00587182">
            <w:pPr>
              <w:spacing w:before="100" w:beforeAutospacing="1" w:after="100" w:afterAutospacing="1" w:line="240" w:lineRule="auto"/>
              <w:jc w:val="center"/>
            </w:pPr>
            <w:r>
              <w:t>Discussion, 7th paragraph</w:t>
            </w:r>
          </w:p>
        </w:tc>
        <w:tc>
          <w:tcPr>
            <w:tcW w:w="858" w:type="dxa"/>
          </w:tcPr>
          <w:p w14:paraId="21A5867B" w14:textId="686B6365" w:rsidR="00587182" w:rsidRPr="00974A69" w:rsidRDefault="00D10B49" w:rsidP="00587182">
            <w:pPr>
              <w:spacing w:before="100" w:beforeAutospacing="1" w:after="100" w:afterAutospacing="1" w:line="240" w:lineRule="auto"/>
              <w:jc w:val="center"/>
            </w:pPr>
            <w:r>
              <w:t>-</w:t>
            </w:r>
          </w:p>
        </w:tc>
      </w:tr>
    </w:tbl>
    <w:p w14:paraId="2DF93F11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4DF53FB9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549A8029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F50C5" w14:textId="77777777" w:rsidR="00613D89" w:rsidRDefault="00613D89" w:rsidP="00974A69">
      <w:pPr>
        <w:spacing w:after="0" w:line="240" w:lineRule="auto"/>
      </w:pPr>
      <w:r>
        <w:separator/>
      </w:r>
    </w:p>
  </w:endnote>
  <w:endnote w:type="continuationSeparator" w:id="0">
    <w:p w14:paraId="04CC971C" w14:textId="77777777" w:rsidR="00613D89" w:rsidRDefault="00613D89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EC7CB3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794068" w14:textId="77777777" w:rsidR="00613D89" w:rsidRDefault="00613D89" w:rsidP="00974A69">
      <w:pPr>
        <w:spacing w:after="0" w:line="240" w:lineRule="auto"/>
      </w:pPr>
      <w:r>
        <w:separator/>
      </w:r>
    </w:p>
  </w:footnote>
  <w:footnote w:type="continuationSeparator" w:id="0">
    <w:p w14:paraId="0EE43037" w14:textId="77777777" w:rsidR="00613D89" w:rsidRDefault="00613D89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0DECDD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</w:t>
    </w:r>
    <w:proofErr w:type="spellStart"/>
    <w:r w:rsidRPr="00974A69">
      <w:rPr>
        <w:b/>
        <w:sz w:val="28"/>
        <w:szCs w:val="28"/>
      </w:rPr>
      <w:t>SWiM</w:t>
    </w:r>
    <w:proofErr w:type="spellEnd"/>
    <w:r w:rsidRPr="00974A69">
      <w:rPr>
        <w:b/>
        <w:sz w:val="28"/>
        <w:szCs w:val="28"/>
      </w:rPr>
      <w:t>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C4FCC"/>
    <w:rsid w:val="000D7E00"/>
    <w:rsid w:val="001E42FE"/>
    <w:rsid w:val="002B4F23"/>
    <w:rsid w:val="00565913"/>
    <w:rsid w:val="00587182"/>
    <w:rsid w:val="00613D89"/>
    <w:rsid w:val="007F3F60"/>
    <w:rsid w:val="00861CF7"/>
    <w:rsid w:val="008D32D0"/>
    <w:rsid w:val="00974A69"/>
    <w:rsid w:val="009A268D"/>
    <w:rsid w:val="00C25BC2"/>
    <w:rsid w:val="00D10B49"/>
    <w:rsid w:val="00E36BE1"/>
    <w:rsid w:val="00EF26B9"/>
    <w:rsid w:val="00FF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A2D27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Rodrigo Fernández-Verdejo</cp:lastModifiedBy>
  <cp:revision>4</cp:revision>
  <dcterms:created xsi:type="dcterms:W3CDTF">2020-01-17T10:26:00Z</dcterms:created>
  <dcterms:modified xsi:type="dcterms:W3CDTF">2021-11-17T14:53:00Z</dcterms:modified>
</cp:coreProperties>
</file>